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B886BF" w:rsidR="000035D5" w:rsidRDefault="000035D5">
                            <w:r>
                              <w:t xml:space="preserve">Reported on page number: </w:t>
                            </w:r>
                            <w:r w:rsidR="00C02D0D">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B886BF" w:rsidR="000035D5" w:rsidRDefault="000035D5">
                      <w:r>
                        <w:t xml:space="preserve">Reported on page number: </w:t>
                      </w:r>
                      <w:r w:rsidR="00C02D0D">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EE77BA" w:rsidR="000035D5" w:rsidRDefault="000035D5" w:rsidP="000035D5">
                            <w:r>
                              <w:t xml:space="preserve">Reported on page number: </w:t>
                            </w:r>
                            <w:r w:rsidR="00C02D0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EEE77BA" w:rsidR="000035D5" w:rsidRDefault="000035D5" w:rsidP="000035D5">
                      <w:r>
                        <w:t xml:space="preserve">Reported on page number: </w:t>
                      </w:r>
                      <w:r w:rsidR="00C02D0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6926897" w:rsidR="000035D5" w:rsidRDefault="00C02D0D"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6926897" w:rsidR="000035D5" w:rsidRDefault="00C02D0D"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8B82BD3">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9E41F22" w:rsidR="000035D5" w:rsidRDefault="00C02D0D" w:rsidP="000035D5">
                            <w:r>
                              <w:t xml:space="preserve">The process in research in Australian Aboriginal Medical Services is for ethics approval from the appropriate Indigenous ethics committee (which we attended) followed by approaching each AMS formally. The AMS Board provides </w:t>
                            </w:r>
                            <w:proofErr w:type="gramStart"/>
                            <w:r>
                              <w:t>approval</w:t>
                            </w:r>
                            <w:proofErr w:type="gramEnd"/>
                            <w:r>
                              <w:t xml:space="preserve"> and each AMS signed a memorandum of understanding with our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9E41F22" w:rsidR="000035D5" w:rsidRDefault="00C02D0D" w:rsidP="000035D5">
                      <w:r>
                        <w:t xml:space="preserve">The process in research in Australian Aboriginal Medical Services is for ethics approval from the appropriate Indigenous ethics committee (which we attended) followed by approaching each AMS formally. The AMS Board provides </w:t>
                      </w:r>
                      <w:proofErr w:type="gramStart"/>
                      <w:r>
                        <w:t>approval</w:t>
                      </w:r>
                      <w:proofErr w:type="gramEnd"/>
                      <w:r>
                        <w:t xml:space="preserve"> and each AMS signed a memorandum of understanding with our research tea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3D365B48">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FA20D9" w14:textId="77777777" w:rsidR="00C02D0D" w:rsidRDefault="00C02D0D" w:rsidP="00C02D0D">
                            <w:r>
                              <w:t xml:space="preserve">Each AMS was funded to establish a community advisory group. In some </w:t>
                            </w:r>
                            <w:proofErr w:type="gramStart"/>
                            <w:r>
                              <w:t>cases</w:t>
                            </w:r>
                            <w:proofErr w:type="gramEnd"/>
                            <w:r>
                              <w:t xml:space="preserve"> this was established with community members and in other AMSs the community controlled Board of the AMS took on this ro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4FFA20D9" w14:textId="77777777" w:rsidR="00C02D0D" w:rsidRDefault="00C02D0D" w:rsidP="00C02D0D">
                      <w:r>
                        <w:t xml:space="preserve">Each AMS was funded to establish a community advisory group. In some </w:t>
                      </w:r>
                      <w:proofErr w:type="gramStart"/>
                      <w:r>
                        <w:t>cases</w:t>
                      </w:r>
                      <w:proofErr w:type="gramEnd"/>
                      <w:r>
                        <w:t xml:space="preserve"> this was established with community members and in other AMSs the community controlled Board of the AMS took on this ro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8D16B83" w:rsidR="000035D5" w:rsidRDefault="00C02D0D" w:rsidP="000035D5">
                            <w:r>
                              <w:t>The research project was developed in partnership with AMSs. Each AMS nominated a leader to be on our steering committee. Our research team includes Indigenous research officers who provided careful review of the documents. We also ensured the reading grade level was appropri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8D16B83" w:rsidR="000035D5" w:rsidRDefault="00C02D0D" w:rsidP="000035D5">
                      <w:r>
                        <w:t>The research project was developed in partnership with AMSs. Each AMS nominated a leader to be on our steering committee. Our research team includes Indigenous research officers who provided careful review of the documents. We also ensured the reading grade level was appropriat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6C23D30">
                <wp:simplePos x="0" y="0"/>
                <wp:positionH relativeFrom="margin">
                  <wp:align>right</wp:align>
                </wp:positionH>
                <wp:positionV relativeFrom="paragraph">
                  <wp:posOffset>698500</wp:posOffset>
                </wp:positionV>
                <wp:extent cx="6838950" cy="10160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63B5C0C8" w14:textId="134CFEC2" w:rsidR="000035D5" w:rsidRDefault="00C02D0D" w:rsidP="000035D5">
                            <w:r>
                              <w:t xml:space="preserve">Yes. This will be done through </w:t>
                            </w:r>
                            <w:proofErr w:type="gramStart"/>
                            <w:r>
                              <w:t>face to face</w:t>
                            </w:r>
                            <w:proofErr w:type="gramEnd"/>
                            <w:r>
                              <w:t xml:space="preserve"> presentations at each AMS and in written 1 page reports for distribution in the AMS waiting room.</w:t>
                            </w:r>
                            <w:r w:rsidR="005520B1">
                              <w:t xml:space="preserve"> Copies of the publication will be given the </w:t>
                            </w:r>
                            <w:proofErr w:type="spellStart"/>
                            <w:r w:rsidR="005520B1">
                              <w:t>the</w:t>
                            </w:r>
                            <w:proofErr w:type="spellEnd"/>
                            <w:r w:rsidR="005520B1">
                              <w:t xml:space="preserve"> CEO and/or Chair of the Board as well. Offers have been made to present to community reference groups and to the Board. At this stage due to the busy-ness created by COVID they have said they would prefer presentations to the staff and written materials. We have a dissemination plan which has been developed with the AM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" strokecolor="#193a65">
                <v:textbox>
                  <w:txbxContent>
                    <w:p w14:paraId="63B5C0C8" w14:textId="134CFEC2" w:rsidR="000035D5" w:rsidRDefault="00C02D0D" w:rsidP="000035D5">
                      <w:r>
                        <w:t xml:space="preserve">Yes. This will be done through </w:t>
                      </w:r>
                      <w:proofErr w:type="gramStart"/>
                      <w:r>
                        <w:t>face to face</w:t>
                      </w:r>
                      <w:proofErr w:type="gramEnd"/>
                      <w:r>
                        <w:t xml:space="preserve"> presentations at each AMS and in written 1 page reports for distribution in the AMS waiting room.</w:t>
                      </w:r>
                      <w:r w:rsidR="005520B1">
                        <w:t xml:space="preserve"> Copies of the publication will be given the </w:t>
                      </w:r>
                      <w:proofErr w:type="spellStart"/>
                      <w:r w:rsidR="005520B1">
                        <w:t>the</w:t>
                      </w:r>
                      <w:proofErr w:type="spellEnd"/>
                      <w:r w:rsidR="005520B1">
                        <w:t xml:space="preserve"> CEO and/or Chair of the Board as well. Offers have been made to present to community reference groups and to the Board. At this stage due to the busy-ness created by COVID they have said they would prefer presentations to the staff and written materials. We have a dissemination plan which has been developed with the AMS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0EF94CF" w:rsidR="000035D5" w:rsidRDefault="005520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0EF94CF" w:rsidR="000035D5" w:rsidRDefault="005520B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31801C7" w:rsidR="000035D5" w:rsidRDefault="005520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31801C7" w:rsidR="000035D5" w:rsidRDefault="005520B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5ABF922" w:rsidR="000035D5" w:rsidRDefault="005520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5ABF922" w:rsidR="000035D5" w:rsidRDefault="005520B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5418BB" w:rsidR="000035D5" w:rsidRDefault="005520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15418BB" w:rsidR="000035D5" w:rsidRDefault="005520B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960AED1" w:rsidR="000035D5" w:rsidRDefault="005520B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960AED1" w:rsidR="000035D5" w:rsidRDefault="005520B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520B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520B1"/>
    <w:rsid w:val="00580384"/>
    <w:rsid w:val="0069423E"/>
    <w:rsid w:val="00831ADE"/>
    <w:rsid w:val="00841F25"/>
    <w:rsid w:val="009364D9"/>
    <w:rsid w:val="00A43F5B"/>
    <w:rsid w:val="00C02D0D"/>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nny Abbott</cp:lastModifiedBy>
  <cp:revision>2</cp:revision>
  <dcterms:created xsi:type="dcterms:W3CDTF">2022-11-26T06:58:00Z</dcterms:created>
  <dcterms:modified xsi:type="dcterms:W3CDTF">2022-11-26T06:58:00Z</dcterms:modified>
</cp:coreProperties>
</file>